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ly table 1. The definition of the disease codes for each diagnosis</w:t>
      </w:r>
    </w:p>
    <w:tbl>
      <w:tblPr>
        <w:tblW w:w="8784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662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odontal 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3004,5233007,5233014,5234009,5234013,5234016,5234028,5235002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9667,8839996,8842275,8843129,8843292,8843327,8843442,8843447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3614,8843615,8843616,884361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Pericoronit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3009,8843663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Oral cance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9003,1419002,1420003,1421002,1422003,1429007,1439002,1449002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9007,1460003,1469004,1479001,1489003,1490001,1600003,1602001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9002,1619005,1732005,1950005,1950008,8831084,8831237,8831889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2258,8832563,8833363,8833368,8833400,8833430,8833609,8834279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5381,8835397,8835450,8835477,8835961,8836428,8836431,8836443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6461,8837362,8837552,8838349,8840249,8840960,8841093,8842556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2594,8842603,8843068,8843079,8843434,8843436,8843437,8843438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4128,8844153,8846359,8846403,8844125,8843320,1701003,1988009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3002,883301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Jaw fracture</w:t>
            </w:r>
            <w:r>
              <w:rPr>
                <w:rStyle w:val="Eop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2002,8831101,8831111,8831133,8835379,8841737,8844013,8844015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4017,8844018,8844019,8831845,8028009,802801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Temporomandibular disorder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5249004,7169004,7964002,8831850,8831851,8831852,8842352,8843286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8848128,8848163,8848165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Surgical site infec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29010,8799006,8830118,8845681,998500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Dysphagi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72003,8844884,884647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edication related osteonecrosis of the jaw</w:t>
            </w:r>
            <w:r>
              <w:rPr>
                <w:rStyle w:val="Eop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9512,8848247,8848303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Pneumoni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8802,8830718,8838795,8841070,4824001,8830122,8847070,8830065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1197,8837370,8830932,8836058,8839998,8846063,8846406,4829003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2171,8839549,4819003,8837800,8832646,8841647,4830007,4860018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0030,4860043,4860045,8834801,8838435,50700038830602,88348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8214,8838416,8841219,8840982,8833161,8847570,5183002,5183011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3012,8830397,8830866,8847878,997301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Bleedi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58013,883391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ly table 2. The definition of the procedure codes for each procedure.</w:t>
      </w:r>
    </w:p>
    <w:tbl>
      <w:tblPr>
        <w:tblW w:w="8494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6201"/>
      </w:tblGrid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ubation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9110,309009310,140009310,140009550,140009750,1400235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23750,140023950,140030830,140031430,140039550,14003965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Food intake (postoperative)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0110,320000110,320000270,320000370,320000410,320000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0510,320000910,320001110,320001210,320001310,320001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1510,320001710,320001810,320001910,320002010,3200021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2210,320002410,320002510,320002610,320003410,3200035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3610,320003710,320003810,320003910,320004010,3200042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4310,320004410,320004510,320004610,320004710,3200048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4910,320005010,320005110,320005210,320005310,320005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5510,197000110,197000110,197000710,197000710,1970008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0910,197001010,197001110,197001210,197001210,1970013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1310,197001710,197002010,197002110,197002210,197002310, 197002710,197002810,197002910,197003110,197003210,1970033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3410,197003510,197003610,197005110,1970052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Tube feed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23210,140023350,3090088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Time of general anesthesia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32510,150332610,150332710,150332810,150332910,1503330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33110,150333210,150233410,1503282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ooth extraction</w:t>
            </w:r>
            <w:r>
              <w:rPr>
                <w:rStyle w:val="Eop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000110,310000210,310000310,310000410,310000510,3100007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110010,150110110,150110210,150110310,1501104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Orthopantomography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0004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Computed tomography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11710,170011710,170011810,170028610,170033410,170033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34910,305004910,305005050,3050051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Rehabilitation for eat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000510,308000510,308004310,180016610,180016610,1800543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Videoendoscopic evaluation of swallow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28510,1700285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Swallowing videofluorography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1875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Caries treatment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0110,309001710,313001210,313001310,313002010,3130022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09350,313009450,313009550,313009650,313009720,31300982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09920,313010020,313010120,313010220,313010320,31301405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3550,313024310,313024410,313024510,313024610,31302515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5250,313025450,313025550,313026020,313026020,31302612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6120,313026220,313026220,313026320,313026320,31303132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31420,313031520,31303162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aling 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4810,309005010,309005110,3090052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Repairing of denture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1610,31302177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Tissue condition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83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Oral splints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6710,309006810,309006910,309007050,309007050,30900715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7150,309010350,309010350,309010450,309010450,3090149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18650,30901875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Sedation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000310,311000510,150232110,150232210,150232210,1502322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32410,150332410,15037071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4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6201"/>
      </w:tblGrid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63169018"/>
            <w:bookmarkEnd w:id="0"/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Intubation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9110,309009310,140009310,140009550,140009750,1400235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23750,140023950,140030830,140031430,140039550,14003965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Food intake (postoperative)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0110,320000110,320000270,320000370,320000410,320000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0510,320000910,320001110,320001210,320001310,320001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1510,320001710,320001810,320001910,320002010,3200021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2210,320002410,320002510,320002610,320003410,3200035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3610,320003710,320003810,320003910,320004010,3200042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4310,320004410,320004510,320004610,320004710,3200048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4910,320005010,320005110,320005210,320005310,320005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005510,197000110,197000110,197000710,197000710,1970008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0910,197001010,197001110,197001210,197001210,1970013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1310,197001710,197002010,197002110,197002210,197002310, 197002710,197002810,197002910,197003110,197003210,1970033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3410,197003510,197003610,197005110,1970052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Tube feed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23210,140023350,3090088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Time of general anesthesia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32510,150332610,150332710,150332810,150332910,1503330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33110,150333210,150233410,1503282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ooth extraction</w:t>
            </w:r>
            <w:r>
              <w:rPr>
                <w:rStyle w:val="Eop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000110,310000210,310000310,310000410,310000510,3100007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110010,150110110,150110210,150110310,1501104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Orthopantomography</w:t>
            </w:r>
            <w:r>
              <w:rPr>
                <w:rStyle w:val="Eop"/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Computed tomography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11710,170011710,170011810,170028610,170033410,1700334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34910,305004910,305005050,3050051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Rehabilitation for eat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000510,308000510,308004310,180016610,180016610,1800543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Videoendoscopic evaluation of swallowin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28510,1700285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Swallowing videofluorography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1875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Caries treatment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0110,309001710,313001210,313001310,313002010,3130022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09350,313009450,313009550,313009650,313009720,31300982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09920,313010020,313010120,313010220,313010320,31301405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3550,313024310,313024410,313024510,313024610,31302515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5250,313025450,313025550,313026020,313026020,31302612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6120,313026220,313026220,313026320,313026320,31303132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31420,313031520,31303162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aling  </w:t>
            </w:r>
            <w:r>
              <w:rPr>
                <w:rStyle w:val="Eop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4810,309005010,309005110,30900521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Repairing of denture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21610,31302177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Oral splints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6710,309006810,309006910,309007050,309007050,30900715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07150,309010350,309010350,309010450,309010450,3090149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018650,30901875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ormaltextrun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Normaltextrun"/>
                <w:rFonts w:cs="Times New Roman" w:ascii="Times New Roman" w:hAnsi="Times New Roman"/>
                <w:color w:val="000000"/>
                <w:szCs w:val="21"/>
              </w:rPr>
              <w:t>Sedation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000310,311000510,150232110,150232210,150232210,150232210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32410,150332410,15037071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Normaltextrun">
    <w:name w:val="normaltextrun"/>
    <w:basedOn w:val="Style14"/>
    <w:qFormat/>
    <w:rPr/>
  </w:style>
  <w:style w:type="character" w:styleId="Eop">
    <w:name w:val="eop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0:30:00Z</dcterms:created>
  <dc:creator>NCGM NTM</dc:creator>
  <dc:description/>
  <cp:keywords/>
  <dc:language>en-US</dc:language>
  <cp:lastModifiedBy>Sachiko Ono</cp:lastModifiedBy>
  <dcterms:modified xsi:type="dcterms:W3CDTF">2021-08-20T00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CD87CA2477574F9CA86ACE4CFBD41F</vt:lpwstr>
  </property>
  <property fmtid="{D5CDD505-2E9C-101B-9397-08002B2CF9AE}" pid="3" name="paperpile-doc-id">
    <vt:lpwstr>paperpile-doc-id</vt:lpwstr>
  </property>
  <property fmtid="{D5CDD505-2E9C-101B-9397-08002B2CF9AE}" pid="4" name="paperpile-doc-name">
    <vt:lpwstr>paperpile-doc-name</vt:lpwstr>
  </property>
</Properties>
</file>